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471" w:rsidRDefault="007B4504" w:rsidP="00F60471">
      <w:pPr>
        <w:rPr>
          <w:lang w:val="en-US"/>
        </w:rPr>
      </w:pPr>
      <w:r>
        <w:rPr>
          <w:lang w:val="en-US"/>
        </w:rPr>
        <w:t>Additional file 3</w:t>
      </w:r>
      <w:r w:rsidR="00F60471">
        <w:rPr>
          <w:lang w:val="en-US"/>
        </w:rPr>
        <w:t xml:space="preserve">: </w:t>
      </w:r>
      <w:bookmarkStart w:id="0" w:name="_GoBack"/>
      <w:r w:rsidR="00F60471">
        <w:rPr>
          <w:lang w:val="en-US"/>
        </w:rPr>
        <w:t>university hospital direct cost overview for surgical func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3171"/>
        <w:gridCol w:w="2763"/>
        <w:gridCol w:w="955"/>
        <w:gridCol w:w="1068"/>
      </w:tblGrid>
      <w:tr w:rsidR="00F60471" w:rsidRPr="00054B8E" w:rsidTr="005C60A0">
        <w:trPr>
          <w:trHeight w:val="288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inal</w:t>
            </w:r>
          </w:p>
        </w:tc>
      </w:tr>
      <w:tr w:rsidR="00F60471" w:rsidRPr="00054B8E" w:rsidTr="005C60A0">
        <w:trPr>
          <w:trHeight w:val="288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</w:rPr>
            </w:pPr>
            <w:r w:rsidRPr="00054B8E">
              <w:rPr>
                <w:b/>
                <w:bCs/>
                <w:sz w:val="16"/>
                <w:szCs w:val="16"/>
              </w:rPr>
              <w:t>Account #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</w:rPr>
            </w:pPr>
            <w:r w:rsidRPr="00054B8E">
              <w:rPr>
                <w:b/>
                <w:bCs/>
                <w:sz w:val="16"/>
                <w:szCs w:val="16"/>
              </w:rPr>
              <w:t>tex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</w:rPr>
            </w:pPr>
            <w:r w:rsidRPr="00054B8E">
              <w:rPr>
                <w:b/>
                <w:bCs/>
                <w:sz w:val="16"/>
                <w:szCs w:val="16"/>
              </w:rPr>
              <w:t>account name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ye surgery</w:t>
            </w:r>
          </w:p>
        </w:tc>
      </w:tr>
      <w:tr w:rsidR="00F60471" w:rsidRPr="00054B8E" w:rsidTr="005C60A0">
        <w:trPr>
          <w:trHeight w:val="30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 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 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</w:rPr>
            </w:pPr>
            <w:r w:rsidRPr="00054B8E">
              <w:rPr>
                <w:b/>
                <w:bCs/>
                <w:sz w:val="16"/>
                <w:szCs w:val="16"/>
              </w:rPr>
              <w:t>TOTAL DIRECT COST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</w:rPr>
            </w:pPr>
            <w:r w:rsidRPr="00054B8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</w:rPr>
            </w:pPr>
            <w:r w:rsidRPr="00054B8E">
              <w:rPr>
                <w:b/>
                <w:bCs/>
                <w:sz w:val="16"/>
                <w:szCs w:val="16"/>
              </w:rPr>
              <w:t>45,275,942</w:t>
            </w:r>
          </w:p>
        </w:tc>
      </w:tr>
      <w:tr w:rsidR="00F60471" w:rsidRPr="00054B8E" w:rsidTr="005C60A0">
        <w:trPr>
          <w:trHeight w:val="5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Cost absolute numbers</w:t>
            </w:r>
          </w:p>
        </w:tc>
        <w:tc>
          <w:tcPr>
            <w:tcW w:w="1068" w:type="dxa"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percentage allocated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0171214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IN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6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91190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CONSULTANTS (ASSISTING PATIENTS AND CITIZENS)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55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91410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11,74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93216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,31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21410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93,52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71121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4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71410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6,32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73216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92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81110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FFICE EXPEN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0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81121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,03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81124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36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81190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CONSULTANTS (ASSISTING PATIENTS AND CITIZENS)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,97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81410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,76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83152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ACQUISITION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11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8321608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2,65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41110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FFICE EXPEN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68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41410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82,351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41521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HE STATES  SERUMINSTITUT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3,64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43216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64,46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43227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URNITURE AND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537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141310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MPLANT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2,98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141410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583,74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143112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58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143152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ACQUISITION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743,7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143216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7,38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301410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18,03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30321608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34,02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303255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OPERATION AND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45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41192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CONSULTANTS (ASSISTING PATIENTS AND CITIZENS)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G AF PRODUKTER AND YDELSER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9,65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41410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43,737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41411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7,65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43216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18,589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331023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ETING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4,62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337926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INDTÆGTER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61,33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461410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3,67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60212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MINAR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73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61110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FFICE EXPEN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17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61410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65,80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61411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5,88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61521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HE STATES  SERUMINSTITUT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231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63112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3,07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lastRenderedPageBreak/>
              <w:t>33263216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1,25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263257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OPERATION AND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,5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261410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53,42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263112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8,551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263216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5,46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431521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HE STATES  SERUMINSTITUT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1,86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31410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156,49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33112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2,25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3333216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0,44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421410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1,58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12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826199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12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F60471" w:rsidRDefault="00F60471" w:rsidP="005C60A0">
            <w:r w:rsidRPr="004864C0">
              <w:rPr>
                <w:sz w:val="16"/>
                <w:szCs w:val="16"/>
              </w:rPr>
              <w:t>38.9826199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12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F60471" w:rsidRDefault="00F60471" w:rsidP="005C60A0">
            <w:r w:rsidRPr="004864C0">
              <w:rPr>
                <w:sz w:val="16"/>
                <w:szCs w:val="16"/>
              </w:rPr>
              <w:t>38.9826199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12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4,891,923</w:t>
            </w:r>
          </w:p>
        </w:tc>
        <w:tc>
          <w:tcPr>
            <w:tcW w:w="1068" w:type="dxa"/>
            <w:noWrap/>
            <w:hideMark/>
          </w:tcPr>
          <w:p w:rsidR="00F60471" w:rsidRDefault="00F60471" w:rsidP="005C60A0">
            <w:r w:rsidRPr="004864C0">
              <w:rPr>
                <w:sz w:val="16"/>
                <w:szCs w:val="16"/>
              </w:rPr>
              <w:t>38.9826199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13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MANUEL ITEMS FROM ACCOUNTING SYSTEM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24,527</w:t>
            </w:r>
          </w:p>
        </w:tc>
        <w:tc>
          <w:tcPr>
            <w:tcW w:w="1068" w:type="dxa"/>
            <w:noWrap/>
            <w:hideMark/>
          </w:tcPr>
          <w:p w:rsidR="00F60471" w:rsidRDefault="00F60471" w:rsidP="005C60A0">
            <w:r w:rsidRPr="004864C0">
              <w:rPr>
                <w:sz w:val="16"/>
                <w:szCs w:val="16"/>
              </w:rPr>
              <w:t>38.9826199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14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ALARYNINGER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600,0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23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EMP. AGENCI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17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30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BUSINESSTRAVEL/ TRANSPOR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8,160</w:t>
            </w:r>
          </w:p>
        </w:tc>
        <w:tc>
          <w:tcPr>
            <w:tcW w:w="1068" w:type="dxa"/>
            <w:noWrap/>
            <w:hideMark/>
          </w:tcPr>
          <w:p w:rsidR="00F60471" w:rsidRDefault="00F60471" w:rsidP="005C60A0">
            <w:r w:rsidRPr="00BF5084">
              <w:rPr>
                <w:sz w:val="16"/>
                <w:szCs w:val="16"/>
              </w:rPr>
              <w:t>38.9826199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31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BUSINESSTRAVEL/ TRANSPOR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746</w:t>
            </w:r>
          </w:p>
        </w:tc>
        <w:tc>
          <w:tcPr>
            <w:tcW w:w="1068" w:type="dxa"/>
            <w:noWrap/>
            <w:hideMark/>
          </w:tcPr>
          <w:p w:rsidR="00F60471" w:rsidRDefault="00F60471" w:rsidP="005C60A0">
            <w:r w:rsidRPr="00BF5084">
              <w:rPr>
                <w:sz w:val="16"/>
                <w:szCs w:val="16"/>
              </w:rPr>
              <w:t>38.9826199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40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BUSINESSTRAVEL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,56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4108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BUSINESSTRAVEL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2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50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ERSONNEL COS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61,45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51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ERSONNEL COS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6,25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52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ERSONNEL COS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99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54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ERSONNEL COS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G AF PRODUKTER AND YDELSER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720,81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156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ERSONNEL COS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OOD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210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MINAR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6,98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211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MINAR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57,50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212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MINAR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57,70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218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MINAR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9,53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022208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URTHER TRAINING, PHYSICIAN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43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01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PHONE, POSTAGE, INTERNE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6,39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04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PHONE, POSTAGE, INTERNE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9,459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20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ETING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OOD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6,95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21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ETING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23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ETING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1,81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25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ETING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0,94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30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SERVIC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33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031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SERVIC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5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10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FFICE EXPEN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26,57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11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FFICE EXPEN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41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20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OOD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2,60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21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92,80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24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2,08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30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REPRESENTATION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06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40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PATIENTTRANSPOR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,12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66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LAUND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74,64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90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CONSULTANTS (ASSISTING FOR PATIENTS AND CITIZENS)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7,571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5.93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91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CONSULTANTS (ASSISTING FOR PATIENTS AND CITIZENS)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9,627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0.74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192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  <w:lang w:val="en-US"/>
              </w:rPr>
            </w:pPr>
            <w:r w:rsidRPr="00054B8E">
              <w:rPr>
                <w:sz w:val="16"/>
                <w:szCs w:val="16"/>
                <w:lang w:val="en-US"/>
              </w:rPr>
              <w:t>CONSULTANTS (ASSISTING FOR PATIENTS AND CITIZENS)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G AF PRODUKTER AND YDELSER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12,82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lastRenderedPageBreak/>
              <w:t>32961214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IN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,757,44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410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385,12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411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8,897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51008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CLINICAL ANALYSI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72,05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513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CLINICAL ANALYSI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6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517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CLINICAL ANALYSI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93,08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518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CLINICAL ANALYSI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NTERNE INDTÆGTER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,45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1521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HE STATES  SERUMINSTITUT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26,79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111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ACQUISITION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112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74,48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122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URNITURE AND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5,79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142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T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15,22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152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ACQUISITION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0,25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16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08,217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26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URNITURE AND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21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2708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URNITURE AND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10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34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KØRETØJER 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FUEL AND PROPELLANT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7,16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1.72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36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KØRETØJER 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6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7.84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37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KØRETØJER 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8,71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9.0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38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KØRETØJER 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9,00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0.214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440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T-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8,79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46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T-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88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47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T-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52,8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55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OPERATION AND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,71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57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OPERATION AND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2,826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3258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OPERATION AND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,92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40665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NDVENDIG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2,7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4070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NSTALLATIONS,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4,408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261991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4072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NSTALLATIONS,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6,069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407401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NSTALLATIONS,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,35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67926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INDTÆGTER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0112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7,715,89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0112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ALARY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0130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BUSINESSTRAVEL/ TRANSPOR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SERVICES WITHOUT TAX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615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0131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BUSINESSTRAVEL/ TRANSPOR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111007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FFICE EXPEN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04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1121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762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1124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116602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LAUNDRY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TRANSFERRED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,78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1410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HYSICIAN ITEM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7,473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315206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ACQUISITIONS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6,0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32140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81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321605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MEDICOTECHNICAL 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7,99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324604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T-EQUIPMENT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2,85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299407003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INSTALLATIONS, MAINTENANCE</w:t>
            </w: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OTHER PURCHASES</w:t>
            </w: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7,0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100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YY8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150,0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YY9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150,00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  <w:tr w:rsidR="00F60471" w:rsidRPr="00054B8E" w:rsidTr="005C60A0">
        <w:trPr>
          <w:trHeight w:val="240"/>
        </w:trPr>
        <w:tc>
          <w:tcPr>
            <w:tcW w:w="1059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YY10</w:t>
            </w:r>
          </w:p>
        </w:tc>
        <w:tc>
          <w:tcPr>
            <w:tcW w:w="3171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2763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-2,550</w:t>
            </w:r>
          </w:p>
        </w:tc>
        <w:tc>
          <w:tcPr>
            <w:tcW w:w="1068" w:type="dxa"/>
            <w:noWrap/>
            <w:hideMark/>
          </w:tcPr>
          <w:p w:rsidR="00F60471" w:rsidRPr="00054B8E" w:rsidRDefault="00F60471" w:rsidP="005C60A0">
            <w:pPr>
              <w:rPr>
                <w:sz w:val="16"/>
                <w:szCs w:val="16"/>
              </w:rPr>
            </w:pPr>
            <w:r w:rsidRPr="00054B8E">
              <w:rPr>
                <w:sz w:val="16"/>
                <w:szCs w:val="16"/>
              </w:rPr>
              <w:t>38.98</w:t>
            </w:r>
          </w:p>
        </w:tc>
      </w:tr>
    </w:tbl>
    <w:p w:rsidR="00F60471" w:rsidRDefault="00F60471" w:rsidP="00F60471">
      <w:pPr>
        <w:rPr>
          <w:lang w:val="en-US"/>
        </w:rPr>
      </w:pPr>
    </w:p>
    <w:p w:rsidR="009E5A1D" w:rsidRDefault="007B4504"/>
    <w:sectPr w:rsidR="009E5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0471"/>
    <w:rsid w:val="00620D5C"/>
    <w:rsid w:val="007B4504"/>
    <w:rsid w:val="00B24441"/>
    <w:rsid w:val="00F6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6</Words>
  <Characters>8074</Characters>
  <Application>Microsoft Office Word</Application>
  <DocSecurity>0</DocSecurity>
  <Lines>807</Lines>
  <Paragraphs>7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Malmmose</dc:creator>
  <cp:keywords/>
  <dc:description/>
  <cp:lastModifiedBy>LAMIRA</cp:lastModifiedBy>
  <cp:revision>2</cp:revision>
  <dcterms:created xsi:type="dcterms:W3CDTF">2021-06-03T17:29:00Z</dcterms:created>
  <dcterms:modified xsi:type="dcterms:W3CDTF">2021-07-29T20:27:00Z</dcterms:modified>
</cp:coreProperties>
</file>